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812" w:rsidRDefault="00711559" w:rsidP="00054B2E">
      <w:pPr>
        <w:spacing w:line="240" w:lineRule="auto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Supplementary </w:t>
      </w:r>
      <w:r w:rsidR="002E3414" w:rsidRPr="00FA497A">
        <w:rPr>
          <w:rFonts w:cs="Times New Roman"/>
          <w:b/>
          <w:lang w:val="en-US"/>
        </w:rPr>
        <w:t>Table</w:t>
      </w:r>
      <w:r w:rsidR="00710CC6">
        <w:rPr>
          <w:rFonts w:cs="Times New Roman"/>
          <w:b/>
          <w:lang w:val="en-US"/>
        </w:rPr>
        <w:t xml:space="preserve"> 1</w:t>
      </w:r>
      <w:r w:rsidR="00995812" w:rsidRPr="00FA497A">
        <w:rPr>
          <w:rFonts w:cs="Times New Roman"/>
          <w:b/>
          <w:lang w:val="en-US"/>
        </w:rPr>
        <w:t>.</w:t>
      </w:r>
      <w:r w:rsidR="00737A67">
        <w:rPr>
          <w:rFonts w:cs="Times New Roman"/>
          <w:lang w:val="en-US"/>
        </w:rPr>
        <w:t xml:space="preserve"> Published data on the</w:t>
      </w:r>
      <w:r w:rsidR="00995812" w:rsidRPr="00FA497A">
        <w:rPr>
          <w:rFonts w:cs="Times New Roman"/>
          <w:lang w:val="en-US"/>
        </w:rPr>
        <w:t xml:space="preserve"> individual and mean values of meiotic segregation results in </w:t>
      </w:r>
      <w:r w:rsidR="00737A67">
        <w:rPr>
          <w:rFonts w:cs="Times New Roman"/>
          <w:lang w:val="en-US"/>
        </w:rPr>
        <w:t xml:space="preserve">the </w:t>
      </w:r>
      <w:r w:rsidR="00995812" w:rsidRPr="00FA497A">
        <w:rPr>
          <w:rFonts w:cs="Times New Roman"/>
          <w:lang w:val="en-US"/>
        </w:rPr>
        <w:t xml:space="preserve">spermatozoa of rare </w:t>
      </w:r>
      <w:proofErr w:type="spellStart"/>
      <w:r w:rsidR="00995812" w:rsidRPr="00FA497A">
        <w:rPr>
          <w:rFonts w:cs="Times New Roman"/>
          <w:lang w:val="en-US"/>
        </w:rPr>
        <w:t>Robertsonian</w:t>
      </w:r>
      <w:proofErr w:type="spellEnd"/>
      <w:r w:rsidR="00995812" w:rsidRPr="00FA497A">
        <w:rPr>
          <w:rFonts w:cs="Times New Roman"/>
          <w:lang w:val="en-US"/>
        </w:rPr>
        <w:t xml:space="preserve"> translocations c</w:t>
      </w:r>
      <w:r w:rsidR="002E0998" w:rsidRPr="00FA497A">
        <w:rPr>
          <w:rFonts w:cs="Times New Roman"/>
          <w:lang w:val="en-US"/>
        </w:rPr>
        <w:t>arri</w:t>
      </w:r>
      <w:r w:rsidR="008E19B1">
        <w:rPr>
          <w:rFonts w:cs="Times New Roman"/>
          <w:lang w:val="en-US"/>
        </w:rPr>
        <w:t xml:space="preserve">ers. </w:t>
      </w:r>
    </w:p>
    <w:tbl>
      <w:tblPr>
        <w:tblStyle w:val="Tabela-Siatka"/>
        <w:tblpPr w:leftFromText="141" w:rightFromText="141" w:vertAnchor="page" w:horzAnchor="margin" w:tblpY="2922"/>
        <w:tblW w:w="8472" w:type="dxa"/>
        <w:tblLayout w:type="fixed"/>
        <w:tblLook w:val="04A0" w:firstRow="1" w:lastRow="0" w:firstColumn="1" w:lastColumn="0" w:noHBand="0" w:noVBand="1"/>
      </w:tblPr>
      <w:tblGrid>
        <w:gridCol w:w="1201"/>
        <w:gridCol w:w="1170"/>
        <w:gridCol w:w="1218"/>
        <w:gridCol w:w="1028"/>
        <w:gridCol w:w="1028"/>
        <w:gridCol w:w="59"/>
        <w:gridCol w:w="886"/>
        <w:gridCol w:w="886"/>
        <w:gridCol w:w="996"/>
      </w:tblGrid>
      <w:tr w:rsidR="007E47FC" w:rsidRPr="00710CC6" w:rsidTr="00374B9D">
        <w:tc>
          <w:tcPr>
            <w:tcW w:w="1201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Karyotype 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No. of carriers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Symmetry</w:t>
            </w:r>
          </w:p>
        </w:tc>
        <w:tc>
          <w:tcPr>
            <w:tcW w:w="1218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No. of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sperm cells </w:t>
            </w:r>
          </w:p>
        </w:tc>
        <w:tc>
          <w:tcPr>
            <w:tcW w:w="3887" w:type="dxa"/>
            <w:gridSpan w:val="5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Type of segregation and [%] of </w:t>
            </w:r>
            <w:proofErr w:type="spellStart"/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egregants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References</w:t>
            </w:r>
          </w:p>
        </w:tc>
      </w:tr>
      <w:tr w:rsidR="007E47FC" w:rsidRPr="00D35391" w:rsidTr="00374B9D">
        <w:trPr>
          <w:trHeight w:val="299"/>
        </w:trPr>
        <w:tc>
          <w:tcPr>
            <w:tcW w:w="1201" w:type="dxa"/>
            <w:vMerge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Merge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alternat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adjacent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3:0/2n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96" w:type="dxa"/>
            <w:vMerge/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C20A05" w:rsidTr="00374B9D">
        <w:tc>
          <w:tcPr>
            <w:tcW w:w="1201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13;15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17</w:t>
            </w: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                                       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D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50.9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49.1</w:t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C20A05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="005B7E09"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 w:rsidR="005B7E09"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C20A05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6.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3.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C20A05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8.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1.1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tcBorders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C20A05" w:rsidTr="00374B9D">
        <w:trPr>
          <w:trHeight w:val="161"/>
        </w:trPr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1032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71.3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C20A05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230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C20A05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72.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C20A05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26.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C20A05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C20A05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C20A05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26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76.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4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2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6.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3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55422A">
              <w:rPr>
                <w:rFonts w:ascii="Garamond" w:hAnsi="Garamond" w:cs="Times New Roman"/>
                <w:sz w:val="16"/>
                <w:szCs w:val="16"/>
                <w:lang w:val="en-US"/>
              </w:rPr>
              <w:t>13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9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7.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960BCF">
              <w:rPr>
                <w:rFonts w:ascii="Garamond" w:hAnsi="Garamond" w:cs="Times New Roman"/>
                <w:sz w:val="16"/>
                <w:szCs w:val="16"/>
                <w:lang w:val="en-US"/>
              </w:rPr>
              <w:t>13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A7B37">
              <w:rPr>
                <w:rFonts w:ascii="Garamond" w:hAnsi="Garamond" w:cs="Times New Roman"/>
                <w:sz w:val="16"/>
                <w:szCs w:val="16"/>
                <w:lang w:val="en-US"/>
              </w:rPr>
              <w:t>128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A7B37">
              <w:rPr>
                <w:rFonts w:ascii="Garamond" w:hAnsi="Garamond" w:cs="Times New Roman"/>
                <w:sz w:val="16"/>
                <w:szCs w:val="16"/>
                <w:lang w:val="en-US"/>
              </w:rPr>
              <w:t>78.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A7B37">
              <w:rPr>
                <w:rFonts w:ascii="Garamond" w:hAnsi="Garamond" w:cs="Times New Roman"/>
                <w:sz w:val="16"/>
                <w:szCs w:val="16"/>
                <w:lang w:val="en-US"/>
              </w:rPr>
              <w:t>20.</w:t>
            </w:r>
            <w:r w:rsidRPr="00D35391">
              <w:rPr>
                <w:rFonts w:ascii="Garamond" w:hAnsi="Garamond" w:cs="Times New Roman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.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745126">
              <w:rPr>
                <w:rFonts w:ascii="Garamond" w:hAnsi="Garamond" w:cs="Times New Roman"/>
                <w:sz w:val="16"/>
                <w:szCs w:val="16"/>
                <w:lang w:val="en-US"/>
              </w:rPr>
              <w:t>13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8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8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D22B0">
              <w:rPr>
                <w:rFonts w:ascii="Garamond" w:hAnsi="Garamond" w:cs="Times New Roman"/>
                <w:sz w:val="16"/>
                <w:szCs w:val="16"/>
                <w:lang w:val="en-US"/>
              </w:rPr>
              <w:t>134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A7B37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9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78.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20.5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9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97A1E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81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C20A05"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F97A1E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81.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14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F97A1E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</w:tcPr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F97A1E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81.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16.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F97A1E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75373F">
              <w:rPr>
                <w:rFonts w:ascii="Garamond" w:hAnsi="Garamond" w:cs="Times New Roman"/>
                <w:sz w:val="16"/>
                <w:szCs w:val="16"/>
                <w:lang w:val="en-US"/>
              </w:rPr>
              <w:t>13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10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2.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7.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</w:rPr>
              <w:t>66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9.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546F14">
              <w:rPr>
                <w:rFonts w:ascii="Garamond" w:hAnsi="Garamond" w:cs="Times New Roman"/>
                <w:sz w:val="16"/>
                <w:szCs w:val="16"/>
                <w:lang w:val="en-US"/>
              </w:rPr>
              <w:t>1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40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97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2.8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6.8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960BCF">
              <w:rPr>
                <w:rFonts w:ascii="Garamond" w:hAnsi="Garamond" w:cs="Times New Roman"/>
                <w:sz w:val="16"/>
                <w:szCs w:val="16"/>
                <w:lang w:val="en-US"/>
              </w:rPr>
              <w:t>13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3D0AC3" w:rsidTr="00374B9D">
        <w:tc>
          <w:tcPr>
            <w:tcW w:w="2371" w:type="dxa"/>
            <w:gridSpan w:val="2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202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765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7-2978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626534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76.0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9.6</w:t>
            </w:r>
            <w:r>
              <w:rPr>
                <w:rFonts w:ascii="Garamond" w:hAnsi="Garamond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50.9-92.8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626534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2.7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10.1</w:t>
            </w:r>
            <w:r>
              <w:rPr>
                <w:rFonts w:ascii="Garamond" w:hAnsi="Garamond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.8-49.1</w:t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.9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1.1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-4.4</w:t>
            </w:r>
          </w:p>
        </w:tc>
        <w:tc>
          <w:tcPr>
            <w:tcW w:w="886" w:type="dxa"/>
            <w:tcBorders>
              <w:top w:val="single" w:sz="12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.1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0.3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-0.8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triple" w:sz="4" w:space="0" w:color="auto"/>
              <w:tr2bl w:val="single" w:sz="4" w:space="0" w:color="auto"/>
            </w:tcBorders>
            <w:vAlign w:val="center"/>
          </w:tcPr>
          <w:p w:rsidR="007E47FC" w:rsidRPr="001D2C7C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C20A05" w:rsidRPr="003D0AC3" w:rsidTr="00374B9D">
        <w:tc>
          <w:tcPr>
            <w:tcW w:w="1201" w:type="dxa"/>
            <w:vMerge w:val="restart"/>
            <w:tcBorders>
              <w:top w:val="triple" w:sz="4" w:space="0" w:color="auto"/>
              <w:right w:val="single" w:sz="8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14;15)</w:t>
            </w: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10</w:t>
            </w:r>
          </w:p>
          <w:p w:rsidR="00C20A05" w:rsidRPr="00D35391" w:rsidRDefault="00C20A05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  <w:p w:rsidR="00C20A05" w:rsidRPr="00D35391" w:rsidRDefault="00C20A05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triple" w:sz="4" w:space="0" w:color="auto"/>
              <w:left w:val="single" w:sz="8" w:space="0" w:color="auto"/>
            </w:tcBorders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D</w:t>
            </w:r>
          </w:p>
        </w:tc>
        <w:tc>
          <w:tcPr>
            <w:tcW w:w="121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8.3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9.8</w:t>
            </w:r>
          </w:p>
        </w:tc>
        <w:tc>
          <w:tcPr>
            <w:tcW w:w="945" w:type="dxa"/>
            <w:gridSpan w:val="2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 w:val="restart"/>
            <w:tcBorders>
              <w:top w:val="triple" w:sz="4" w:space="0" w:color="auto"/>
            </w:tcBorders>
            <w:vAlign w:val="center"/>
          </w:tcPr>
          <w:p w:rsidR="00C20A05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C20A05"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C20A05" w:rsidRPr="00D35391" w:rsidTr="00374B9D">
        <w:tc>
          <w:tcPr>
            <w:tcW w:w="1201" w:type="dxa"/>
            <w:vMerge/>
            <w:tcBorders>
              <w:top w:val="triple" w:sz="4" w:space="0" w:color="auto"/>
              <w:right w:val="single" w:sz="8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1.8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8.2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20A05" w:rsidRPr="00D35391" w:rsidRDefault="00C20A05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</w:tcPr>
          <w:p w:rsidR="00C20A05" w:rsidRPr="001D2C7C" w:rsidRDefault="00C20A05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AF7257" w:rsidTr="00374B9D">
        <w:tc>
          <w:tcPr>
            <w:tcW w:w="1201" w:type="dxa"/>
            <w:vMerge/>
            <w:tcBorders>
              <w:top w:val="trip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9.9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1,14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1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1.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5.8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7E47FC" w:rsidRPr="001D2C7C" w:rsidRDefault="005B7E09" w:rsidP="008A32BF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6</w:t>
            </w:r>
            <w:r w:rsidR="008A32BF">
              <w:rPr>
                <w:rFonts w:ascii="Garamond" w:hAnsi="Garamond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3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6.7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vMerge w:val="restart"/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rPr>
          <w:trHeight w:val="188"/>
        </w:trPr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3.9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6.1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548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6.4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3.8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:rsidR="007E47FC" w:rsidRPr="001D2C7C" w:rsidRDefault="005B7E09" w:rsidP="008A32BF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6</w:t>
            </w:r>
            <w:r w:rsidR="008A32BF">
              <w:rPr>
                <w:rFonts w:ascii="Garamond" w:hAnsi="Garamond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4358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91.3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 w:val="restart"/>
            <w:tcBorders>
              <w:top w:val="single" w:sz="6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960BCF">
              <w:rPr>
                <w:rFonts w:ascii="Garamond" w:hAnsi="Garamond" w:cs="Times New Roman"/>
                <w:sz w:val="16"/>
                <w:szCs w:val="16"/>
                <w:lang w:val="en-US"/>
              </w:rPr>
              <w:t>1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050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92.5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tcBorders>
              <w:bottom w:val="single" w:sz="6" w:space="0" w:color="auto"/>
            </w:tcBorders>
            <w:vAlign w:val="center"/>
          </w:tcPr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AF7257" w:rsidTr="00374B9D">
        <w:tc>
          <w:tcPr>
            <w:tcW w:w="1201" w:type="dxa"/>
            <w:vMerge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99.7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1,14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rPr>
          <w:trHeight w:val="511"/>
        </w:trPr>
        <w:tc>
          <w:tcPr>
            <w:tcW w:w="2371" w:type="dxa"/>
            <w:gridSpan w:val="2"/>
            <w:tcBorders>
              <w:top w:val="sing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AF7257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962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1432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19-4358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83.9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8.9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8.3-99.7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5.5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8.4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2-29.8</w:t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.4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0.7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-1.9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.0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0.0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-0.0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tr2bl w:val="single" w:sz="4" w:space="0" w:color="auto"/>
            </w:tcBorders>
            <w:vAlign w:val="center"/>
          </w:tcPr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9C0474" w:rsidTr="00374B9D">
        <w:tc>
          <w:tcPr>
            <w:tcW w:w="1201" w:type="dxa"/>
            <w:vMerge w:val="restart"/>
            <w:tcBorders>
              <w:top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21;22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4</w:t>
            </w:r>
          </w:p>
          <w:p w:rsidR="007E47FC" w:rsidRPr="00D35391" w:rsidRDefault="007E47FC" w:rsidP="00C379BC">
            <w:pP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triple" w:sz="4" w:space="0" w:color="auto"/>
              <w:left w:val="single" w:sz="4" w:space="0" w:color="auto"/>
            </w:tcBorders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21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945" w:type="dxa"/>
            <w:gridSpan w:val="2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96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9C0474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9C0474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9C0474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00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76.8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2.0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.2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1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5.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3.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5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4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6.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3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47FC" w:rsidRPr="001D2C7C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C75E0B">
              <w:rPr>
                <w:rFonts w:ascii="Garamond" w:hAnsi="Garamond" w:cs="Times New Roman"/>
                <w:sz w:val="16"/>
                <w:szCs w:val="16"/>
              </w:rPr>
              <w:t>14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5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rPr>
          <w:trHeight w:val="400"/>
        </w:trPr>
        <w:tc>
          <w:tcPr>
            <w:tcW w:w="2371" w:type="dxa"/>
            <w:gridSpan w:val="2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AF7257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629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±446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149-1016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79.8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±15.5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60.0-97.6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18.8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±12.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3.4-36.0</w:t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5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±0.6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1.2</w:t>
            </w:r>
          </w:p>
        </w:tc>
        <w:tc>
          <w:tcPr>
            <w:tcW w:w="886" w:type="dxa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1.0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±2.0</w:t>
            </w:r>
          </w:p>
          <w:p w:rsidR="007E47FC" w:rsidRPr="00D35391" w:rsidRDefault="007E47FC" w:rsidP="00C379B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4.0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triple" w:sz="4" w:space="0" w:color="auto"/>
              <w:tr2bl w:val="sing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vMerge w:val="restart"/>
            <w:tcBorders>
              <w:top w:val="trip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13;21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7</w:t>
            </w: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triple" w:sz="4" w:space="0" w:color="auto"/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G</w:t>
            </w:r>
          </w:p>
        </w:tc>
        <w:tc>
          <w:tcPr>
            <w:tcW w:w="1218" w:type="dxa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000</w:t>
            </w:r>
          </w:p>
        </w:tc>
        <w:tc>
          <w:tcPr>
            <w:tcW w:w="1028" w:type="dxa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5.6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4.3</w:t>
            </w:r>
          </w:p>
        </w:tc>
        <w:tc>
          <w:tcPr>
            <w:tcW w:w="886" w:type="dxa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5B7E09" w:rsidP="00157650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6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3500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6.3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3.0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5</w:t>
            </w:r>
          </w:p>
        </w:tc>
        <w:tc>
          <w:tcPr>
            <w:tcW w:w="886" w:type="dxa"/>
            <w:tcBorders>
              <w:top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47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5985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6.9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1.7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8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223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8.4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1.1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3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3</w:t>
            </w:r>
          </w:p>
        </w:tc>
        <w:tc>
          <w:tcPr>
            <w:tcW w:w="996" w:type="dxa"/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49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000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8.4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1.1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6" w:type="dxa"/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50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045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1.2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.4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2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2</w:t>
            </w:r>
          </w:p>
        </w:tc>
        <w:tc>
          <w:tcPr>
            <w:tcW w:w="996" w:type="dxa"/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49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00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4.4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5.6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2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vAlign w:val="center"/>
          </w:tcPr>
          <w:p w:rsidR="007E47FC" w:rsidRPr="001D2C7C" w:rsidRDefault="005B7E09" w:rsidP="008A32BF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</w:rPr>
              <w:t>6</w:t>
            </w:r>
            <w:r w:rsidR="008A32BF">
              <w:rPr>
                <w:rFonts w:ascii="Garamond" w:hAnsi="Garamond" w:cs="Times New Roman"/>
                <w:sz w:val="16"/>
                <w:szCs w:val="16"/>
              </w:rPr>
              <w:t>6</w:t>
            </w:r>
            <w:bookmarkStart w:id="0" w:name="_GoBack"/>
            <w:bookmarkEnd w:id="0"/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2371" w:type="dxa"/>
            <w:gridSpan w:val="2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6108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4013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1000-10223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626534" w:rsidRDefault="007E47FC" w:rsidP="00C379BC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88.7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3.1</w:t>
            </w:r>
            <w:r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85.6-94.4</w:t>
            </w:r>
          </w:p>
        </w:tc>
        <w:tc>
          <w:tcPr>
            <w:tcW w:w="1087" w:type="dxa"/>
            <w:gridSpan w:val="2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626534" w:rsidRDefault="007E47FC" w:rsidP="00C379BC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10.7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2.9</w:t>
            </w:r>
            <w:r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5.6-14.3</w:t>
            </w:r>
          </w:p>
        </w:tc>
        <w:tc>
          <w:tcPr>
            <w:tcW w:w="886" w:type="dxa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3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  <w:p w:rsidR="007E47FC" w:rsidRPr="00D35391" w:rsidRDefault="007E47FC" w:rsidP="00C379BC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0.8</w:t>
            </w:r>
          </w:p>
        </w:tc>
        <w:tc>
          <w:tcPr>
            <w:tcW w:w="886" w:type="dxa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1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0.3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triple" w:sz="4" w:space="0" w:color="auto"/>
              <w:tr2bl w:val="single" w:sz="4" w:space="0" w:color="auto"/>
            </w:tcBorders>
            <w:vAlign w:val="center"/>
          </w:tcPr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1D2C7C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vMerge w:val="restart"/>
            <w:tcBorders>
              <w:top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</w:rPr>
              <w:t>rob(13;22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70" w:type="dxa"/>
            <w:vMerge w:val="restart"/>
            <w:tcBorders>
              <w:top w:val="triple" w:sz="4" w:space="0" w:color="auto"/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G</w:t>
            </w:r>
          </w:p>
        </w:tc>
        <w:tc>
          <w:tcPr>
            <w:tcW w:w="1218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00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71.9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6.4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.7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72.8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6.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1.7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3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8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124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5.5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3.9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4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052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6.7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2.8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B63806">
              <w:rPr>
                <w:rFonts w:ascii="Garamond" w:hAnsi="Garamond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720FBD" w:rsidTr="00374B9D">
        <w:trPr>
          <w:trHeight w:val="205"/>
        </w:trPr>
        <w:tc>
          <w:tcPr>
            <w:tcW w:w="12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3421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6.8</w:t>
            </w:r>
          </w:p>
        </w:tc>
        <w:tc>
          <w:tcPr>
            <w:tcW w:w="1087" w:type="dxa"/>
            <w:gridSpan w:val="2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.9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.3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.0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7E47FC" w:rsidRPr="00720FBD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9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720FBD" w:rsidTr="00374B9D">
        <w:tc>
          <w:tcPr>
            <w:tcW w:w="2371" w:type="dxa"/>
            <w:gridSpan w:val="2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2719±2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63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1000-7052</w:t>
            </w:r>
          </w:p>
        </w:tc>
        <w:tc>
          <w:tcPr>
            <w:tcW w:w="1028" w:type="dxa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80.9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6.9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71.9-86.8</w:t>
            </w:r>
          </w:p>
        </w:tc>
        <w:tc>
          <w:tcPr>
            <w:tcW w:w="1087" w:type="dxa"/>
            <w:gridSpan w:val="2"/>
            <w:tcBorders>
              <w:top w:val="single" w:sz="12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17.1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7.4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9.9-26.5</w:t>
            </w:r>
          </w:p>
        </w:tc>
        <w:tc>
          <w:tcPr>
            <w:tcW w:w="886" w:type="dxa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8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0.6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1.7</w:t>
            </w:r>
          </w:p>
        </w:tc>
        <w:tc>
          <w:tcPr>
            <w:tcW w:w="886" w:type="dxa"/>
            <w:tcBorders>
              <w:top w:val="single" w:sz="12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3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0.8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2.0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triple" w:sz="4" w:space="0" w:color="auto"/>
              <w:tr2bl w:val="sing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vMerge w:val="restart"/>
            <w:tcBorders>
              <w:top w:val="triple" w:sz="4" w:space="0" w:color="auto"/>
            </w:tcBorders>
            <w:vAlign w:val="center"/>
          </w:tcPr>
          <w:p w:rsidR="007E47FC" w:rsidRPr="00720FBD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  <w:p w:rsidR="007E47FC" w:rsidRPr="00720FBD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20FBD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lastRenderedPageBreak/>
              <w:t>rob(14;22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</w:rPr>
              <w:t>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11</w:t>
            </w: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trip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G</w:t>
            </w:r>
          </w:p>
        </w:tc>
        <w:tc>
          <w:tcPr>
            <w:tcW w:w="121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lastRenderedPageBreak/>
              <w:t>288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69.4</w:t>
            </w:r>
            <w:r w:rsidRPr="00E43AB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  <w:tcBorders>
              <w:top w:val="trip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triple" w:sz="4" w:space="0" w:color="auto"/>
              <w:bottom w:val="single" w:sz="8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6.1</w:t>
            </w:r>
          </w:p>
        </w:tc>
        <w:tc>
          <w:tcPr>
            <w:tcW w:w="1087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960BCF" w:rsidRPr="00D35391" w:rsidTr="00374B9D">
        <w:tc>
          <w:tcPr>
            <w:tcW w:w="1201" w:type="dxa"/>
            <w:vMerge/>
            <w:vAlign w:val="center"/>
          </w:tcPr>
          <w:p w:rsidR="00960BCF" w:rsidRPr="00D35391" w:rsidRDefault="00960BCF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508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8.5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0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</w:tcPr>
          <w:p w:rsidR="00960BCF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76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960BCF" w:rsidRPr="00D35391" w:rsidTr="00374B9D">
        <w:tc>
          <w:tcPr>
            <w:tcW w:w="1201" w:type="dxa"/>
            <w:vMerge/>
            <w:vAlign w:val="center"/>
          </w:tcPr>
          <w:p w:rsidR="00960BCF" w:rsidRPr="00D35391" w:rsidRDefault="00960BCF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5237</w:t>
            </w:r>
          </w:p>
        </w:tc>
        <w:tc>
          <w:tcPr>
            <w:tcW w:w="1028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79.0</w:t>
            </w:r>
          </w:p>
        </w:tc>
        <w:tc>
          <w:tcPr>
            <w:tcW w:w="1087" w:type="dxa"/>
            <w:gridSpan w:val="2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886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886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Merge/>
            <w:vAlign w:val="center"/>
          </w:tcPr>
          <w:p w:rsidR="00960BCF" w:rsidRPr="00D35391" w:rsidRDefault="00960BCF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960BCF" w:rsidRPr="00D35391" w:rsidTr="00374B9D">
        <w:tc>
          <w:tcPr>
            <w:tcW w:w="1201" w:type="dxa"/>
            <w:vMerge/>
            <w:vAlign w:val="center"/>
          </w:tcPr>
          <w:p w:rsidR="00960BCF" w:rsidRPr="00D35391" w:rsidRDefault="00960BCF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5428</w:t>
            </w:r>
          </w:p>
        </w:tc>
        <w:tc>
          <w:tcPr>
            <w:tcW w:w="1028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79.4</w:t>
            </w:r>
          </w:p>
        </w:tc>
        <w:tc>
          <w:tcPr>
            <w:tcW w:w="1087" w:type="dxa"/>
            <w:gridSpan w:val="2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0.0</w:t>
            </w:r>
          </w:p>
        </w:tc>
        <w:tc>
          <w:tcPr>
            <w:tcW w:w="886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6</w:t>
            </w:r>
          </w:p>
        </w:tc>
        <w:tc>
          <w:tcPr>
            <w:tcW w:w="886" w:type="dxa"/>
            <w:vAlign w:val="center"/>
          </w:tcPr>
          <w:p w:rsidR="00960BCF" w:rsidRPr="00D35391" w:rsidRDefault="00960BCF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vMerge/>
            <w:vAlign w:val="center"/>
          </w:tcPr>
          <w:p w:rsidR="00960BCF" w:rsidRPr="00D35391" w:rsidRDefault="00960BCF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3279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79.7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0.0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3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38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641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0.3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rPr>
          <w:trHeight w:val="109"/>
        </w:trPr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515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0.5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8.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48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5330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1.8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38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258</w:t>
            </w:r>
          </w:p>
        </w:tc>
        <w:tc>
          <w:tcPr>
            <w:tcW w:w="1028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94.2</w:t>
            </w:r>
            <w:r w:rsidRPr="00294CE1">
              <w:rPr>
                <w:rFonts w:ascii="Garamond" w:hAnsi="Garamond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87" w:type="dxa"/>
            <w:gridSpan w:val="2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5.1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8</w:t>
            </w:r>
          </w:p>
        </w:tc>
        <w:tc>
          <w:tcPr>
            <w:tcW w:w="886" w:type="dxa"/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0.0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646243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51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35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94.5</w:t>
            </w:r>
            <w:r w:rsidRPr="00294CE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87" w:type="dxa"/>
            <w:gridSpan w:val="2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rPr>
          <w:trHeight w:val="180"/>
        </w:trPr>
        <w:tc>
          <w:tcPr>
            <w:tcW w:w="12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3174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234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258-5428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81.2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7.3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69.4-94.5</w:t>
            </w:r>
          </w:p>
        </w:tc>
        <w:tc>
          <w:tcPr>
            <w:tcW w:w="108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18.1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5.4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5.1-22.0</w:t>
            </w:r>
          </w:p>
        </w:tc>
        <w:tc>
          <w:tcPr>
            <w:tcW w:w="886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7±</w:t>
            </w:r>
            <w:r w:rsidRPr="00D35391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3-1.9</w:t>
            </w:r>
          </w:p>
        </w:tc>
        <w:tc>
          <w:tcPr>
            <w:tcW w:w="886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cs="Times New Roman"/>
                <w:b/>
                <w:sz w:val="18"/>
                <w:szCs w:val="18"/>
                <w:lang w:val="en-US"/>
              </w:rPr>
              <w:t>0.0±0.0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0.0-0.0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  <w:left w:val="single" w:sz="4" w:space="0" w:color="auto"/>
              <w:tr2bl w:val="sing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rPr>
          <w:trHeight w:val="151"/>
        </w:trPr>
        <w:tc>
          <w:tcPr>
            <w:tcW w:w="1201" w:type="dxa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vMerge/>
            <w:tcBorders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Merge/>
            <w:tcBorders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vMerge/>
            <w:tcBorders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vMerge/>
            <w:tcBorders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vMerge/>
            <w:tcBorders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triple" w:sz="4" w:space="0" w:color="auto"/>
              <w:tr2bl w:val="sing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</w:tr>
      <w:tr w:rsidR="007E47FC" w:rsidRPr="00D35391" w:rsidTr="00374B9D">
        <w:tc>
          <w:tcPr>
            <w:tcW w:w="1201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15;21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triple" w:sz="4" w:space="0" w:color="auto"/>
              <w:bottom w:val="triple" w:sz="4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G</w:t>
            </w:r>
          </w:p>
        </w:tc>
        <w:tc>
          <w:tcPr>
            <w:tcW w:w="1218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1002</w:t>
            </w:r>
          </w:p>
        </w:tc>
        <w:tc>
          <w:tcPr>
            <w:tcW w:w="1028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77.7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  <w:tcBorders>
              <w:top w:val="trip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  <w:tcBorders>
              <w:top w:val="trip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tcBorders>
              <w:top w:val="triple" w:sz="4" w:space="0" w:color="auto"/>
              <w:left w:val="single" w:sz="4" w:space="0" w:color="auto"/>
              <w:bottom w:val="triple" w:sz="4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rPr>
          <w:trHeight w:val="180"/>
        </w:trPr>
        <w:tc>
          <w:tcPr>
            <w:tcW w:w="1201" w:type="dxa"/>
            <w:vMerge w:val="restart"/>
            <w:tcBorders>
              <w:top w:val="trip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rob(15;22)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vMerge w:val="restart"/>
            <w:tcBorders>
              <w:top w:val="triple" w:sz="4" w:space="0" w:color="auto"/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DG</w:t>
            </w:r>
          </w:p>
        </w:tc>
        <w:tc>
          <w:tcPr>
            <w:tcW w:w="121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vertAlign w:val="superscript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000</w:t>
            </w:r>
          </w:p>
        </w:tc>
        <w:tc>
          <w:tcPr>
            <w:tcW w:w="1028" w:type="dxa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0.9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7.7</w:t>
            </w:r>
          </w:p>
        </w:tc>
        <w:tc>
          <w:tcPr>
            <w:tcW w:w="886" w:type="dxa"/>
            <w:tcBorders>
              <w:top w:val="trip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886" w:type="dxa"/>
            <w:tcBorders>
              <w:top w:val="trip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trip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FE1DF4">
              <w:rPr>
                <w:rFonts w:ascii="Garamond" w:hAnsi="Garamond" w:cs="Times New Roman"/>
                <w:sz w:val="16"/>
                <w:szCs w:val="16"/>
                <w:lang w:val="en-US"/>
              </w:rPr>
              <w:t>82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3517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7.5</w:t>
            </w:r>
          </w:p>
        </w:tc>
        <w:tc>
          <w:tcPr>
            <w:tcW w:w="108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.9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7E47FC" w:rsidRPr="00D35391" w:rsidRDefault="005B7E09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  <w:lang w:val="en-US"/>
              </w:rPr>
              <w:t>147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18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89.6</w:t>
            </w:r>
          </w:p>
        </w:tc>
        <w:tc>
          <w:tcPr>
            <w:tcW w:w="1087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10.0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7E47FC" w:rsidRPr="001D2C7C" w:rsidRDefault="005B7E09" w:rsidP="00C379BC">
            <w:pPr>
              <w:rPr>
                <w:rFonts w:ascii="Garamond" w:hAnsi="Garamond" w:cs="Times New Roman"/>
                <w:sz w:val="16"/>
                <w:szCs w:val="16"/>
              </w:rPr>
            </w:pPr>
            <w:r>
              <w:rPr>
                <w:rFonts w:ascii="Garamond" w:hAnsi="Garamond" w:cs="Times New Roman"/>
                <w:sz w:val="16"/>
                <w:szCs w:val="16"/>
              </w:rPr>
              <w:t>[</w:t>
            </w:r>
            <w:r w:rsidR="00157650">
              <w:rPr>
                <w:rFonts w:ascii="Garamond" w:hAnsi="Garamond" w:cs="Times New Roman"/>
                <w:sz w:val="16"/>
                <w:szCs w:val="16"/>
              </w:rPr>
              <w:t>152</w:t>
            </w:r>
            <w:r>
              <w:rPr>
                <w:rFonts w:ascii="Garamond" w:hAnsi="Garamond" w:cs="Times New Roman"/>
                <w:sz w:val="16"/>
                <w:szCs w:val="16"/>
              </w:rPr>
              <w:t>]</w:t>
            </w:r>
          </w:p>
        </w:tc>
      </w:tr>
      <w:tr w:rsidR="007E47FC" w:rsidRPr="00D35391" w:rsidTr="00374B9D">
        <w:tc>
          <w:tcPr>
            <w:tcW w:w="1201" w:type="dxa"/>
            <w:vMerge/>
            <w:tcBorders>
              <w:bottom w:val="double" w:sz="4" w:space="0" w:color="auto"/>
              <w:right w:val="single" w:sz="8" w:space="0" w:color="auto"/>
            </w:tcBorders>
            <w:vAlign w:val="center"/>
          </w:tcPr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7E47FC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mean value</w:t>
            </w:r>
          </w:p>
          <w:p w:rsidR="007E47FC" w:rsidRPr="00AF7257" w:rsidRDefault="007E47FC" w:rsidP="00C379BC">
            <w:pPr>
              <w:jc w:val="center"/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 range:</w:t>
            </w:r>
          </w:p>
        </w:tc>
        <w:tc>
          <w:tcPr>
            <w:tcW w:w="121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212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1832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18-3517</w:t>
            </w:r>
          </w:p>
        </w:tc>
        <w:tc>
          <w:tcPr>
            <w:tcW w:w="102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86.0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4.5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80.9-89.6</w:t>
            </w:r>
          </w:p>
        </w:tc>
        <w:tc>
          <w:tcPr>
            <w:tcW w:w="1087" w:type="dxa"/>
            <w:gridSpan w:val="2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2.9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4.2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0.0-17.7</w:t>
            </w:r>
          </w:p>
        </w:tc>
        <w:tc>
          <w:tcPr>
            <w:tcW w:w="886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2±</w:t>
            </w:r>
            <w:r w:rsidRPr="00D35391">
              <w:rPr>
                <w:rFonts w:ascii="Garamond" w:hAnsi="Garamond" w:cs="Times New Roman"/>
                <w:sz w:val="18"/>
                <w:szCs w:val="18"/>
                <w:lang w:val="en-US"/>
              </w:rPr>
              <w:t>0.3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1.0-1.4</w:t>
            </w:r>
          </w:p>
        </w:tc>
        <w:tc>
          <w:tcPr>
            <w:tcW w:w="886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.0±0.0</w:t>
            </w:r>
          </w:p>
          <w:p w:rsidR="007E47FC" w:rsidRPr="00D35391" w:rsidRDefault="007E47FC" w:rsidP="00C379BC">
            <w:pPr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D35391">
              <w:rPr>
                <w:rFonts w:ascii="Garamond" w:hAnsi="Garamond" w:cs="Times New Roman"/>
                <w:sz w:val="16"/>
                <w:szCs w:val="16"/>
                <w:lang w:val="en-US"/>
              </w:rPr>
              <w:t>0.0-0.0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tr2bl w:val="sing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</w:p>
        </w:tc>
      </w:tr>
      <w:tr w:rsidR="007E47FC" w:rsidRPr="00FE729F" w:rsidTr="00374B9D">
        <w:tc>
          <w:tcPr>
            <w:tcW w:w="2371" w:type="dxa"/>
            <w:gridSpan w:val="2"/>
            <w:tcBorders>
              <w:top w:val="triple" w:sz="4" w:space="0" w:color="auto"/>
            </w:tcBorders>
            <w:vAlign w:val="center"/>
          </w:tcPr>
          <w:p w:rsidR="007E47FC" w:rsidRDefault="007E47FC" w:rsidP="00C379BC">
            <w:pPr>
              <w:jc w:val="right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∑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DD</w:t>
            </w: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GG</w:t>
            </w: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,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DG:  mean value </w:t>
            </w:r>
          </w:p>
          <w:p w:rsidR="007E47FC" w:rsidRPr="00D35391" w:rsidRDefault="007E47FC" w:rsidP="00C379BC">
            <w:pPr>
              <w:jc w:val="right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± SD</w:t>
            </w: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, </w:t>
            </w:r>
            <w:r w:rsidRPr="00D3539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range:</w:t>
            </w:r>
          </w:p>
          <w:p w:rsidR="007E47FC" w:rsidRPr="00AF7257" w:rsidRDefault="007E47FC" w:rsidP="00C379BC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 xml:space="preserve">No. </w:t>
            </w:r>
            <w:r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= 59</w:t>
            </w:r>
          </w:p>
        </w:tc>
        <w:tc>
          <w:tcPr>
            <w:tcW w:w="1218" w:type="dxa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rPr>
                <w:rFonts w:cs="Times New Roman"/>
                <w:b/>
                <w:lang w:val="en-US"/>
              </w:rPr>
            </w:pPr>
            <w:r w:rsidRPr="00D35391">
              <w:rPr>
                <w:rFonts w:cs="Times New Roman"/>
                <w:b/>
                <w:lang w:val="en-US"/>
              </w:rPr>
              <w:t>2585</w:t>
            </w:r>
            <w:r w:rsidRPr="00D35391">
              <w:rPr>
                <w:rFonts w:cs="Times New Roman"/>
                <w:lang w:val="en-US"/>
              </w:rPr>
              <w:t>±2657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67-10223</w:t>
            </w:r>
          </w:p>
        </w:tc>
        <w:tc>
          <w:tcPr>
            <w:tcW w:w="1028" w:type="dxa"/>
            <w:tcBorders>
              <w:top w:val="triple" w:sz="4" w:space="0" w:color="auto"/>
            </w:tcBorders>
            <w:vAlign w:val="center"/>
          </w:tcPr>
          <w:p w:rsidR="007E47FC" w:rsidRPr="00D35391" w:rsidRDefault="007E47FC" w:rsidP="00C379BC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9.7</w:t>
            </w:r>
            <w:r w:rsidRPr="00D35391">
              <w:rPr>
                <w:rFonts w:cs="Times New Roman"/>
                <w:lang w:val="en-US"/>
              </w:rPr>
              <w:t>±9.2</w:t>
            </w:r>
          </w:p>
          <w:p w:rsidR="007E47FC" w:rsidRPr="00D35391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35391">
              <w:rPr>
                <w:rFonts w:cs="Times New Roman"/>
                <w:sz w:val="16"/>
                <w:szCs w:val="16"/>
                <w:lang w:val="en-US"/>
              </w:rPr>
              <w:t>60.0-99.7</w:t>
            </w:r>
          </w:p>
        </w:tc>
        <w:tc>
          <w:tcPr>
            <w:tcW w:w="1087" w:type="dxa"/>
            <w:gridSpan w:val="2"/>
            <w:tcBorders>
              <w:top w:val="triple" w:sz="4" w:space="0" w:color="auto"/>
            </w:tcBorders>
            <w:vAlign w:val="center"/>
          </w:tcPr>
          <w:p w:rsidR="007E47FC" w:rsidRPr="009C0474" w:rsidRDefault="007E47FC" w:rsidP="00C379BC">
            <w:pPr>
              <w:jc w:val="center"/>
              <w:rPr>
                <w:rFonts w:cs="Times New Roman"/>
                <w:b/>
                <w:lang w:val="en-US"/>
              </w:rPr>
            </w:pPr>
            <w:r w:rsidRPr="009C0474">
              <w:rPr>
                <w:rFonts w:cs="Times New Roman"/>
                <w:b/>
                <w:lang w:val="en-US"/>
              </w:rPr>
              <w:t>17.7</w:t>
            </w:r>
            <w:r w:rsidRPr="009C0474">
              <w:rPr>
                <w:rFonts w:cs="Times New Roman"/>
                <w:lang w:val="en-US"/>
              </w:rPr>
              <w:t>±8.9</w:t>
            </w:r>
          </w:p>
          <w:p w:rsidR="007E47FC" w:rsidRPr="009C0474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C0474">
              <w:rPr>
                <w:rFonts w:cs="Times New Roman"/>
                <w:sz w:val="16"/>
                <w:szCs w:val="16"/>
                <w:lang w:val="en-US"/>
              </w:rPr>
              <w:t>0.2-49.1</w:t>
            </w:r>
          </w:p>
        </w:tc>
        <w:tc>
          <w:tcPr>
            <w:tcW w:w="886" w:type="dxa"/>
            <w:tcBorders>
              <w:top w:val="triple" w:sz="4" w:space="0" w:color="auto"/>
              <w:right w:val="single" w:sz="4" w:space="0" w:color="auto"/>
            </w:tcBorders>
            <w:vAlign w:val="center"/>
          </w:tcPr>
          <w:p w:rsidR="007E47FC" w:rsidRPr="009C0474" w:rsidRDefault="007E47FC" w:rsidP="00C379BC">
            <w:pPr>
              <w:jc w:val="center"/>
              <w:rPr>
                <w:rFonts w:cs="Times New Roman"/>
                <w:b/>
                <w:lang w:val="en-US"/>
              </w:rPr>
            </w:pPr>
            <w:r w:rsidRPr="009C0474">
              <w:rPr>
                <w:rFonts w:cs="Times New Roman"/>
                <w:b/>
                <w:lang w:val="en-US"/>
              </w:rPr>
              <w:t>0.7</w:t>
            </w:r>
            <w:r w:rsidRPr="009C0474">
              <w:rPr>
                <w:rFonts w:cs="Times New Roman"/>
                <w:lang w:val="en-US"/>
              </w:rPr>
              <w:t>±0.8</w:t>
            </w:r>
          </w:p>
          <w:p w:rsidR="007E47FC" w:rsidRPr="009C0474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C0474">
              <w:rPr>
                <w:rFonts w:cs="Times New Roman"/>
                <w:sz w:val="16"/>
                <w:szCs w:val="16"/>
                <w:lang w:val="en-US"/>
              </w:rPr>
              <w:t>0.0-1.9</w:t>
            </w:r>
          </w:p>
        </w:tc>
        <w:tc>
          <w:tcPr>
            <w:tcW w:w="886" w:type="dxa"/>
            <w:tcBorders>
              <w:top w:val="triple" w:sz="4" w:space="0" w:color="auto"/>
              <w:right w:val="single" w:sz="4" w:space="0" w:color="auto"/>
            </w:tcBorders>
            <w:vAlign w:val="center"/>
          </w:tcPr>
          <w:p w:rsidR="007E47FC" w:rsidRPr="009C0474" w:rsidRDefault="007E47FC" w:rsidP="00C379BC">
            <w:pPr>
              <w:jc w:val="center"/>
              <w:rPr>
                <w:rFonts w:cs="Times New Roman"/>
                <w:b/>
                <w:lang w:val="en-US"/>
              </w:rPr>
            </w:pPr>
            <w:r w:rsidRPr="009C0474">
              <w:rPr>
                <w:rFonts w:cs="Times New Roman"/>
                <w:b/>
                <w:lang w:val="en-US"/>
              </w:rPr>
              <w:t>0.2</w:t>
            </w:r>
            <w:r w:rsidRPr="009C0474">
              <w:rPr>
                <w:rFonts w:cs="Times New Roman"/>
                <w:lang w:val="en-US"/>
              </w:rPr>
              <w:t>±0.6</w:t>
            </w:r>
          </w:p>
          <w:p w:rsidR="007E47FC" w:rsidRPr="009C0474" w:rsidRDefault="007E47FC" w:rsidP="00C379B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C0474">
              <w:rPr>
                <w:rFonts w:cs="Times New Roman"/>
                <w:sz w:val="16"/>
                <w:szCs w:val="16"/>
                <w:lang w:val="en-US"/>
              </w:rPr>
              <w:t>0.0-2.0</w:t>
            </w:r>
          </w:p>
        </w:tc>
        <w:tc>
          <w:tcPr>
            <w:tcW w:w="996" w:type="dxa"/>
            <w:tcBorders>
              <w:top w:val="triple" w:sz="4" w:space="0" w:color="auto"/>
              <w:left w:val="single" w:sz="4" w:space="0" w:color="auto"/>
              <w:tr2bl w:val="single" w:sz="4" w:space="0" w:color="auto"/>
            </w:tcBorders>
            <w:vAlign w:val="center"/>
          </w:tcPr>
          <w:p w:rsidR="007E47FC" w:rsidRPr="009C0474" w:rsidRDefault="007E47FC" w:rsidP="00C379BC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</w:p>
        </w:tc>
      </w:tr>
    </w:tbl>
    <w:p w:rsidR="007E47FC" w:rsidRDefault="007E47FC" w:rsidP="00054B2E">
      <w:pPr>
        <w:spacing w:line="240" w:lineRule="auto"/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374B9D" w:rsidRDefault="00374B9D" w:rsidP="00054B2E">
      <w:pPr>
        <w:jc w:val="both"/>
        <w:rPr>
          <w:rFonts w:cs="Times New Roman"/>
          <w:lang w:val="en-US"/>
        </w:rPr>
      </w:pPr>
    </w:p>
    <w:p w:rsidR="00223B11" w:rsidRDefault="00223B11" w:rsidP="00054B2E">
      <w:pPr>
        <w:jc w:val="both"/>
        <w:rPr>
          <w:rFonts w:cs="Times New Roman"/>
          <w:lang w:val="en-US"/>
        </w:rPr>
      </w:pPr>
      <w:proofErr w:type="spellStart"/>
      <w:r w:rsidRPr="00FA497A">
        <w:rPr>
          <w:rFonts w:cs="Times New Roman"/>
          <w:lang w:val="en-US"/>
        </w:rPr>
        <w:t>Kruskal</w:t>
      </w:r>
      <w:proofErr w:type="spellEnd"/>
      <w:r w:rsidRPr="00FA497A">
        <w:rPr>
          <w:rFonts w:cs="Times New Roman"/>
          <w:lang w:val="en-US"/>
        </w:rPr>
        <w:t xml:space="preserve">-Wallis </w:t>
      </w:r>
      <w:r w:rsidR="001D2C7C" w:rsidRPr="00FA497A">
        <w:rPr>
          <w:rFonts w:cs="Times New Roman"/>
          <w:lang w:val="en-US"/>
        </w:rPr>
        <w:t xml:space="preserve">test </w:t>
      </w:r>
      <w:r w:rsidR="003F0380">
        <w:rPr>
          <w:rFonts w:cs="Times New Roman"/>
          <w:lang w:val="en-US"/>
        </w:rPr>
        <w:t xml:space="preserve">adjusted with the Benjamin-Hochberg method </w:t>
      </w:r>
      <w:r w:rsidR="001D2C7C" w:rsidRPr="00FA497A">
        <w:rPr>
          <w:rFonts w:cs="Times New Roman"/>
          <w:lang w:val="en-US"/>
        </w:rPr>
        <w:t xml:space="preserve">was used to compare results </w:t>
      </w:r>
      <w:r w:rsidR="003F0380">
        <w:rPr>
          <w:rFonts w:cs="Times New Roman"/>
          <w:lang w:val="en-US"/>
        </w:rPr>
        <w:t xml:space="preserve">between groups and Wilcoxon test was used to compared individual results </w:t>
      </w:r>
      <w:r w:rsidR="001D2C7C" w:rsidRPr="00FA497A">
        <w:rPr>
          <w:rFonts w:cs="Times New Roman"/>
          <w:lang w:val="en-US"/>
        </w:rPr>
        <w:t xml:space="preserve">(p≤0.05 was considered to be statistically significant). </w:t>
      </w:r>
    </w:p>
    <w:p w:rsidR="00FC3CE1" w:rsidRDefault="00FC3CE1" w:rsidP="00626534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^P1: unpublished </w:t>
      </w:r>
      <w:r w:rsidR="00DA323B">
        <w:rPr>
          <w:rFonts w:cs="Times New Roman"/>
          <w:lang w:val="en-US"/>
        </w:rPr>
        <w:t>result from own patient included to the study (see Supplemental Mat. &amp; Meth.).</w:t>
      </w:r>
    </w:p>
    <w:p w:rsidR="00626534" w:rsidRPr="00626534" w:rsidRDefault="00626534" w:rsidP="00626534">
      <w:pPr>
        <w:jc w:val="both"/>
        <w:rPr>
          <w:rFonts w:cs="Times New Roman"/>
          <w:lang w:val="en-US"/>
        </w:rPr>
      </w:pPr>
      <w:r w:rsidRPr="00626534">
        <w:rPr>
          <w:rFonts w:cs="Times New Roman"/>
          <w:lang w:val="en-US"/>
        </w:rPr>
        <w:t>Values with significant differences:  1– (p= 0.029); 2– (p= 0.032).</w:t>
      </w:r>
    </w:p>
    <w:p w:rsidR="008913D6" w:rsidRPr="00FA497A" w:rsidRDefault="00AC7D23" w:rsidP="00054B2E">
      <w:pPr>
        <w:jc w:val="both"/>
        <w:rPr>
          <w:rFonts w:cs="Times New Roman"/>
          <w:lang w:val="en-US"/>
        </w:rPr>
      </w:pPr>
      <w:r w:rsidRPr="00FA497A">
        <w:rPr>
          <w:rFonts w:cs="Times New Roman"/>
          <w:lang w:val="en-US"/>
        </w:rPr>
        <w:t>Differences in individual results:</w:t>
      </w:r>
      <w:r w:rsidR="008913D6" w:rsidRPr="00FA497A">
        <w:rPr>
          <w:rFonts w:cs="Times New Roman"/>
          <w:lang w:val="en-US"/>
        </w:rPr>
        <w:t xml:space="preserve"> </w:t>
      </w:r>
      <w:r w:rsidR="006D3D72" w:rsidRPr="00C913BD">
        <w:rPr>
          <w:rFonts w:cs="Times New Roman"/>
          <w:b/>
          <w:sz w:val="24"/>
          <w:szCs w:val="24"/>
          <w:lang w:val="en-US"/>
        </w:rPr>
        <w:t xml:space="preserve"> </w:t>
      </w:r>
      <w:r w:rsidR="008913D6" w:rsidRPr="00C913BD">
        <w:rPr>
          <w:rFonts w:cs="Times New Roman"/>
          <w:b/>
          <w:sz w:val="24"/>
          <w:szCs w:val="24"/>
          <w:lang w:val="en-US"/>
        </w:rPr>
        <w:t>*</w:t>
      </w:r>
      <w:r w:rsidR="008913D6" w:rsidRPr="00FA497A">
        <w:rPr>
          <w:rFonts w:cs="Times New Roman"/>
          <w:lang w:val="en-US"/>
        </w:rPr>
        <w:t xml:space="preserve">Values significantly differ than mean value for the group. </w:t>
      </w:r>
    </w:p>
    <w:p w:rsidR="009A3E24" w:rsidRPr="00FA497A" w:rsidRDefault="00223B11" w:rsidP="00054B2E">
      <w:pPr>
        <w:spacing w:line="240" w:lineRule="auto"/>
        <w:ind w:left="851" w:hanging="851"/>
        <w:jc w:val="both"/>
        <w:rPr>
          <w:rFonts w:cs="Times New Roman"/>
          <w:lang w:val="en-US"/>
        </w:rPr>
      </w:pPr>
      <w:r w:rsidRPr="00FA497A">
        <w:rPr>
          <w:rFonts w:cs="Times New Roman"/>
          <w:b/>
          <w:lang w:val="en-US"/>
        </w:rPr>
        <w:t>rob</w:t>
      </w:r>
      <w:r w:rsidR="00BE1255" w:rsidRPr="00FA497A">
        <w:rPr>
          <w:rFonts w:cs="Times New Roman"/>
          <w:b/>
          <w:lang w:val="en-US"/>
        </w:rPr>
        <w:t>(13;15):</w:t>
      </w:r>
      <w:r w:rsidR="00BE1255" w:rsidRPr="00FA497A">
        <w:rPr>
          <w:rFonts w:cs="Times New Roman"/>
          <w:lang w:val="en-US"/>
        </w:rPr>
        <w:t xml:space="preserve"> </w:t>
      </w:r>
      <w:r w:rsidR="003A665C" w:rsidRPr="00FA497A">
        <w:rPr>
          <w:rFonts w:cs="Times New Roman"/>
          <w:lang w:val="en-US"/>
        </w:rPr>
        <w:t>value 50.9%</w:t>
      </w:r>
      <w:r w:rsidR="00B83E87" w:rsidRPr="00FA497A">
        <w:rPr>
          <w:rFonts w:cs="Times New Roman"/>
          <w:lang w:val="en-US"/>
        </w:rPr>
        <w:t xml:space="preserve"> </w:t>
      </w:r>
      <w:r w:rsidR="003A665C" w:rsidRPr="00FA497A">
        <w:rPr>
          <w:rFonts w:cs="Times New Roman"/>
          <w:lang w:val="en-US"/>
        </w:rPr>
        <w:t>is significantly lower</w:t>
      </w:r>
      <w:r w:rsidR="00792E0B" w:rsidRPr="00FA497A">
        <w:rPr>
          <w:rFonts w:cs="Times New Roman"/>
          <w:lang w:val="en-US"/>
        </w:rPr>
        <w:t xml:space="preserve"> than </w:t>
      </w:r>
      <w:r w:rsidR="003A665C" w:rsidRPr="00FA497A">
        <w:rPr>
          <w:rFonts w:cs="Times New Roman"/>
          <w:lang w:val="en-US"/>
        </w:rPr>
        <w:t xml:space="preserve">results over </w:t>
      </w:r>
      <w:r w:rsidR="00B83E87" w:rsidRPr="00FA497A">
        <w:rPr>
          <w:rFonts w:cs="Times New Roman"/>
          <w:lang w:val="en-US"/>
        </w:rPr>
        <w:t>69.8</w:t>
      </w:r>
      <w:r w:rsidR="003A665C" w:rsidRPr="00FA497A">
        <w:rPr>
          <w:rFonts w:cs="Times New Roman"/>
          <w:lang w:val="en-US"/>
        </w:rPr>
        <w:t>%</w:t>
      </w:r>
      <w:r w:rsidR="00B83E87" w:rsidRPr="00FA497A">
        <w:rPr>
          <w:rFonts w:cs="Times New Roman"/>
          <w:lang w:val="en-US"/>
        </w:rPr>
        <w:t xml:space="preserve"> </w:t>
      </w:r>
      <w:r w:rsidR="003A665C" w:rsidRPr="00FA497A">
        <w:rPr>
          <w:rFonts w:cs="Times New Roman"/>
          <w:lang w:val="en-US"/>
        </w:rPr>
        <w:t>(</w:t>
      </w:r>
      <w:r w:rsidR="00B83E87" w:rsidRPr="00FA497A">
        <w:rPr>
          <w:rFonts w:cs="Times New Roman"/>
          <w:lang w:val="en-US"/>
        </w:rPr>
        <w:t xml:space="preserve">p </w:t>
      </w:r>
      <w:r w:rsidR="003A665C" w:rsidRPr="00FA497A">
        <w:rPr>
          <w:rFonts w:cs="Times New Roman"/>
          <w:lang w:val="en-US"/>
        </w:rPr>
        <w:t>≤</w:t>
      </w:r>
      <w:r w:rsidR="00B83E87" w:rsidRPr="00FA497A">
        <w:rPr>
          <w:rFonts w:cs="Times New Roman"/>
          <w:lang w:val="en-US"/>
        </w:rPr>
        <w:t xml:space="preserve"> 0.042</w:t>
      </w:r>
      <w:r w:rsidR="003A665C" w:rsidRPr="00FA497A">
        <w:rPr>
          <w:rFonts w:cs="Times New Roman"/>
          <w:lang w:val="en-US"/>
        </w:rPr>
        <w:t>)</w:t>
      </w:r>
      <w:r w:rsidR="00B83E87" w:rsidRPr="00FA497A">
        <w:rPr>
          <w:rFonts w:cs="Times New Roman"/>
          <w:lang w:val="en-US"/>
        </w:rPr>
        <w:t>;</w:t>
      </w:r>
      <w:r w:rsidR="004629BD" w:rsidRPr="00FA497A">
        <w:rPr>
          <w:rFonts w:cs="Times New Roman"/>
          <w:lang w:val="en-US"/>
        </w:rPr>
        <w:t xml:space="preserve"> </w:t>
      </w:r>
      <w:r w:rsidR="003A665C" w:rsidRPr="00FA497A">
        <w:rPr>
          <w:rFonts w:cs="Times New Roman"/>
          <w:lang w:val="en-US"/>
        </w:rPr>
        <w:t xml:space="preserve">value </w:t>
      </w:r>
      <w:r w:rsidR="009A3E24" w:rsidRPr="00FA497A">
        <w:rPr>
          <w:rFonts w:cs="Times New Roman"/>
          <w:lang w:val="en-US"/>
        </w:rPr>
        <w:t>71.3</w:t>
      </w:r>
      <w:r w:rsidR="003A665C" w:rsidRPr="00FA497A">
        <w:rPr>
          <w:rFonts w:cs="Times New Roman"/>
          <w:lang w:val="en-US"/>
        </w:rPr>
        <w:t>%</w:t>
      </w:r>
      <w:r w:rsidR="009A3E24" w:rsidRPr="00FA497A">
        <w:rPr>
          <w:rFonts w:cs="Times New Roman"/>
          <w:lang w:val="en-US"/>
        </w:rPr>
        <w:t xml:space="preserve"> </w:t>
      </w:r>
      <w:r w:rsidR="003A665C" w:rsidRPr="00FA497A">
        <w:rPr>
          <w:rFonts w:cs="Times New Roman"/>
          <w:lang w:val="en-US"/>
        </w:rPr>
        <w:t>is significantly lower</w:t>
      </w:r>
      <w:r w:rsidR="00792E0B" w:rsidRPr="00FA497A">
        <w:rPr>
          <w:rFonts w:cs="Times New Roman"/>
          <w:lang w:val="en-US"/>
        </w:rPr>
        <w:t xml:space="preserve"> than</w:t>
      </w:r>
      <w:r w:rsidR="003A665C" w:rsidRPr="00FA497A">
        <w:rPr>
          <w:rFonts w:cs="Times New Roman"/>
          <w:lang w:val="en-US"/>
        </w:rPr>
        <w:t xml:space="preserve"> </w:t>
      </w:r>
      <w:r w:rsidR="007A5971" w:rsidRPr="00FA497A">
        <w:rPr>
          <w:rFonts w:cs="Times New Roman"/>
          <w:lang w:val="en-US"/>
        </w:rPr>
        <w:t>89.6</w:t>
      </w:r>
      <w:r w:rsidR="000C1816" w:rsidRPr="00FA497A">
        <w:rPr>
          <w:rFonts w:cs="Times New Roman"/>
          <w:lang w:val="en-US"/>
        </w:rPr>
        <w:t>%</w:t>
      </w:r>
      <w:r w:rsidR="009A3E24" w:rsidRPr="00FA497A">
        <w:rPr>
          <w:rFonts w:cs="Times New Roman"/>
          <w:lang w:val="en-US"/>
        </w:rPr>
        <w:t xml:space="preserve"> </w:t>
      </w:r>
      <w:r w:rsidR="000C1816" w:rsidRPr="00FA497A">
        <w:rPr>
          <w:rFonts w:cs="Times New Roman"/>
          <w:lang w:val="en-US"/>
        </w:rPr>
        <w:t>(</w:t>
      </w:r>
      <w:r w:rsidR="009A3E24" w:rsidRPr="00FA497A">
        <w:rPr>
          <w:rFonts w:cs="Times New Roman"/>
          <w:lang w:val="en-US"/>
        </w:rPr>
        <w:t>p = 0.044</w:t>
      </w:r>
      <w:r w:rsidR="000C1816" w:rsidRPr="00FA497A">
        <w:rPr>
          <w:rFonts w:cs="Times New Roman"/>
          <w:lang w:val="en-US"/>
        </w:rPr>
        <w:t>)</w:t>
      </w:r>
      <w:r w:rsidR="007A5971" w:rsidRPr="00FA497A">
        <w:rPr>
          <w:rFonts w:cs="Times New Roman"/>
          <w:lang w:val="en-US"/>
        </w:rPr>
        <w:t xml:space="preserve"> </w:t>
      </w:r>
      <w:r w:rsidR="000C1816" w:rsidRPr="00FA497A">
        <w:rPr>
          <w:rFonts w:cs="Times New Roman"/>
          <w:lang w:val="en-US"/>
        </w:rPr>
        <w:t xml:space="preserve">and </w:t>
      </w:r>
      <w:r w:rsidR="009A3E24" w:rsidRPr="00FA497A">
        <w:rPr>
          <w:rFonts w:cs="Times New Roman"/>
          <w:lang w:val="en-US"/>
        </w:rPr>
        <w:t>92.8</w:t>
      </w:r>
      <w:r w:rsidR="000C1816" w:rsidRPr="00FA497A">
        <w:rPr>
          <w:rFonts w:cs="Times New Roman"/>
          <w:lang w:val="en-US"/>
        </w:rPr>
        <w:t>% (</w:t>
      </w:r>
      <w:r w:rsidR="009A3E24" w:rsidRPr="00FA497A">
        <w:rPr>
          <w:rFonts w:cs="Times New Roman"/>
          <w:lang w:val="en-US"/>
        </w:rPr>
        <w:t xml:space="preserve"> p = 0.033</w:t>
      </w:r>
      <w:r w:rsidR="000C1816" w:rsidRPr="00FA497A">
        <w:rPr>
          <w:rFonts w:cs="Times New Roman"/>
          <w:lang w:val="en-US"/>
        </w:rPr>
        <w:t>)</w:t>
      </w:r>
      <w:r w:rsidR="004629BD" w:rsidRPr="00FA497A">
        <w:rPr>
          <w:rFonts w:cs="Times New Roman"/>
          <w:lang w:val="en-US"/>
        </w:rPr>
        <w:t xml:space="preserve">; value </w:t>
      </w:r>
      <w:r w:rsidR="009A3E24" w:rsidRPr="00FA497A">
        <w:rPr>
          <w:rFonts w:cs="Times New Roman"/>
          <w:lang w:val="en-US"/>
        </w:rPr>
        <w:t>92.8</w:t>
      </w:r>
      <w:r w:rsidR="004629BD" w:rsidRPr="00FA497A">
        <w:rPr>
          <w:rFonts w:cs="Times New Roman"/>
          <w:lang w:val="en-US"/>
        </w:rPr>
        <w:t>% is significantly</w:t>
      </w:r>
      <w:r w:rsidR="00792E0B" w:rsidRPr="00FA497A">
        <w:rPr>
          <w:rFonts w:cs="Times New Roman"/>
          <w:lang w:val="en-US"/>
        </w:rPr>
        <w:t xml:space="preserve"> higher than</w:t>
      </w:r>
      <w:r w:rsidR="004629BD" w:rsidRPr="00FA497A">
        <w:rPr>
          <w:rFonts w:cs="Times New Roman"/>
          <w:lang w:val="en-US"/>
        </w:rPr>
        <w:t xml:space="preserve"> result under 76.0% (p ≤</w:t>
      </w:r>
      <w:r w:rsidR="000A3CDD" w:rsidRPr="00FA497A">
        <w:rPr>
          <w:rFonts w:cs="Times New Roman"/>
          <w:lang w:val="en-US"/>
        </w:rPr>
        <w:t xml:space="preserve"> 0.038</w:t>
      </w:r>
      <w:r w:rsidR="004629BD" w:rsidRPr="00FA497A">
        <w:rPr>
          <w:rFonts w:cs="Times New Roman"/>
          <w:lang w:val="en-US"/>
        </w:rPr>
        <w:t>)</w:t>
      </w:r>
      <w:r w:rsidR="00106D16" w:rsidRPr="00FA497A">
        <w:rPr>
          <w:rFonts w:cs="Times New Roman"/>
          <w:lang w:val="en-US"/>
        </w:rPr>
        <w:t>;</w:t>
      </w:r>
    </w:p>
    <w:p w:rsidR="00556DA8" w:rsidRPr="00FA497A" w:rsidRDefault="00556DA8" w:rsidP="00054B2E">
      <w:pPr>
        <w:ind w:left="851" w:hanging="851"/>
        <w:jc w:val="both"/>
        <w:rPr>
          <w:rFonts w:cs="Times New Roman"/>
          <w:lang w:val="en-US"/>
        </w:rPr>
      </w:pPr>
      <w:r w:rsidRPr="00FA497A">
        <w:rPr>
          <w:rFonts w:cs="Times New Roman"/>
          <w:b/>
          <w:lang w:val="en-US"/>
        </w:rPr>
        <w:t>(14;15):</w:t>
      </w:r>
      <w:r w:rsidRPr="00FA497A">
        <w:rPr>
          <w:rFonts w:cs="Times New Roman"/>
          <w:lang w:val="en-US"/>
        </w:rPr>
        <w:t xml:space="preserve"> value 68.3% is significantly lower</w:t>
      </w:r>
      <w:r w:rsidR="00792E0B" w:rsidRPr="00FA497A">
        <w:rPr>
          <w:rFonts w:cs="Times New Roman"/>
          <w:lang w:val="en-US"/>
        </w:rPr>
        <w:t xml:space="preserve"> than</w:t>
      </w:r>
      <w:r w:rsidRPr="00FA497A">
        <w:rPr>
          <w:rFonts w:cs="Times New Roman"/>
          <w:lang w:val="en-US"/>
        </w:rPr>
        <w:t xml:space="preserve"> results over 86.4% (p ≤ 0.046); value 71.8% is significantly lower</w:t>
      </w:r>
      <w:r w:rsidR="00792E0B" w:rsidRPr="00FA497A">
        <w:rPr>
          <w:rFonts w:cs="Times New Roman"/>
          <w:lang w:val="en-US"/>
        </w:rPr>
        <w:t xml:space="preserve"> than</w:t>
      </w:r>
      <w:r w:rsidRPr="00FA497A">
        <w:rPr>
          <w:rFonts w:cs="Times New Roman"/>
          <w:lang w:val="en-US"/>
        </w:rPr>
        <w:t xml:space="preserve"> results over 91.3% (p ≤ 0.040); value 99.7% is significantly higher</w:t>
      </w:r>
      <w:r w:rsidR="00792E0B" w:rsidRPr="00FA497A">
        <w:rPr>
          <w:rFonts w:cs="Times New Roman"/>
          <w:lang w:val="en-US"/>
        </w:rPr>
        <w:t xml:space="preserve"> than</w:t>
      </w:r>
      <w:r w:rsidRPr="00FA497A">
        <w:rPr>
          <w:rFonts w:cs="Times New Roman"/>
          <w:lang w:val="en-US"/>
        </w:rPr>
        <w:t xml:space="preserve"> results under 83.3 (p≤</w:t>
      </w:r>
      <w:r w:rsidR="00C475B9" w:rsidRPr="00FA497A">
        <w:rPr>
          <w:rFonts w:cs="Times New Roman"/>
          <w:lang w:val="en-US"/>
        </w:rPr>
        <w:t xml:space="preserve">0.046); </w:t>
      </w:r>
    </w:p>
    <w:p w:rsidR="000A3CDD" w:rsidRPr="00FA497A" w:rsidRDefault="00556DA8" w:rsidP="00054B2E">
      <w:pPr>
        <w:ind w:left="851" w:hanging="851"/>
        <w:jc w:val="both"/>
        <w:rPr>
          <w:rFonts w:cs="Times New Roman"/>
          <w:lang w:val="en-US"/>
        </w:rPr>
      </w:pPr>
      <w:r w:rsidRPr="00FA497A">
        <w:rPr>
          <w:rFonts w:cs="Times New Roman"/>
          <w:b/>
          <w:lang w:val="en-US"/>
        </w:rPr>
        <w:t>rob</w:t>
      </w:r>
      <w:r w:rsidR="00106D16" w:rsidRPr="00FA497A">
        <w:rPr>
          <w:rFonts w:cs="Times New Roman"/>
          <w:b/>
          <w:lang w:val="en-US"/>
        </w:rPr>
        <w:t>(21;22):</w:t>
      </w:r>
      <w:r w:rsidR="00105A06" w:rsidRPr="00FA497A">
        <w:rPr>
          <w:rFonts w:cs="Times New Roman"/>
          <w:lang w:val="en-US"/>
        </w:rPr>
        <w:t xml:space="preserve"> </w:t>
      </w:r>
      <w:r w:rsidR="00792E0B" w:rsidRPr="00FA497A">
        <w:rPr>
          <w:rFonts w:cs="Times New Roman"/>
          <w:lang w:val="en-US"/>
        </w:rPr>
        <w:t xml:space="preserve">value </w:t>
      </w:r>
      <w:r w:rsidR="000A3CDD" w:rsidRPr="00FA497A">
        <w:rPr>
          <w:rFonts w:cs="Times New Roman"/>
          <w:lang w:val="en-US"/>
        </w:rPr>
        <w:t>60.0</w:t>
      </w:r>
      <w:r w:rsidR="00792E0B" w:rsidRPr="00FA497A">
        <w:rPr>
          <w:rFonts w:cs="Times New Roman"/>
          <w:lang w:val="en-US"/>
        </w:rPr>
        <w:t xml:space="preserve">% is significantly lower than 85.7 % (p = 0.023) and </w:t>
      </w:r>
      <w:r w:rsidR="000A3CDD" w:rsidRPr="00FA497A">
        <w:rPr>
          <w:rFonts w:cs="Times New Roman"/>
          <w:lang w:val="en-US"/>
        </w:rPr>
        <w:t>96.6</w:t>
      </w:r>
      <w:r w:rsidR="00792E0B" w:rsidRPr="00FA497A">
        <w:rPr>
          <w:rFonts w:cs="Times New Roman"/>
          <w:lang w:val="en-US"/>
        </w:rPr>
        <w:t>%</w:t>
      </w:r>
      <w:r w:rsidR="000A3CDD" w:rsidRPr="00FA497A">
        <w:rPr>
          <w:rFonts w:cs="Times New Roman"/>
          <w:lang w:val="en-US"/>
        </w:rPr>
        <w:t xml:space="preserve"> </w:t>
      </w:r>
      <w:r w:rsidR="00792E0B" w:rsidRPr="00FA497A">
        <w:rPr>
          <w:rFonts w:cs="Times New Roman"/>
          <w:lang w:val="en-US"/>
        </w:rPr>
        <w:t>(</w:t>
      </w:r>
      <w:r w:rsidR="000A3CDD" w:rsidRPr="00FA497A">
        <w:rPr>
          <w:rFonts w:cs="Times New Roman"/>
          <w:lang w:val="en-US"/>
        </w:rPr>
        <w:t>p = 0.012</w:t>
      </w:r>
      <w:r w:rsidR="00792E0B" w:rsidRPr="00FA497A">
        <w:rPr>
          <w:rFonts w:cs="Times New Roman"/>
          <w:lang w:val="en-US"/>
        </w:rPr>
        <w:t>)</w:t>
      </w:r>
      <w:r w:rsidR="000A3CDD" w:rsidRPr="00FA497A">
        <w:rPr>
          <w:rFonts w:cs="Times New Roman"/>
          <w:lang w:val="en-US"/>
        </w:rPr>
        <w:t>;</w:t>
      </w:r>
      <w:r w:rsidR="00792E0B" w:rsidRPr="00FA497A">
        <w:rPr>
          <w:rFonts w:cs="Times New Roman"/>
          <w:lang w:val="en-US"/>
        </w:rPr>
        <w:t xml:space="preserve"> value 76.8% is significantly lower than 96.6% (p = 0.038);</w:t>
      </w:r>
    </w:p>
    <w:p w:rsidR="00BB0EA6" w:rsidRPr="00FA7B37" w:rsidRDefault="00556DA8" w:rsidP="00FA7B37">
      <w:pPr>
        <w:jc w:val="both"/>
        <w:rPr>
          <w:rFonts w:cs="Times New Roman"/>
          <w:lang w:val="en-US"/>
        </w:rPr>
      </w:pPr>
      <w:r w:rsidRPr="00FA497A">
        <w:rPr>
          <w:rFonts w:cs="Times New Roman"/>
          <w:b/>
          <w:lang w:val="en-US"/>
        </w:rPr>
        <w:t>rob(14;22):</w:t>
      </w:r>
      <w:r w:rsidRPr="00FA497A">
        <w:rPr>
          <w:rFonts w:cs="Times New Roman"/>
          <w:lang w:val="en-US"/>
        </w:rPr>
        <w:t xml:space="preserve"> value 69.4% is significantly lower of 94.2% (p= 0.025) and 94.5% (p= 0.020); </w:t>
      </w:r>
    </w:p>
    <w:sectPr w:rsidR="00BB0EA6" w:rsidRPr="00FA7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24"/>
    <w:rsid w:val="00002209"/>
    <w:rsid w:val="0000541A"/>
    <w:rsid w:val="0005144E"/>
    <w:rsid w:val="00053C96"/>
    <w:rsid w:val="00054B2E"/>
    <w:rsid w:val="00064E04"/>
    <w:rsid w:val="00072597"/>
    <w:rsid w:val="00083B83"/>
    <w:rsid w:val="0008599A"/>
    <w:rsid w:val="00085A07"/>
    <w:rsid w:val="00094F7E"/>
    <w:rsid w:val="000A3CDD"/>
    <w:rsid w:val="000C1816"/>
    <w:rsid w:val="000E487F"/>
    <w:rsid w:val="000F74B6"/>
    <w:rsid w:val="00105A06"/>
    <w:rsid w:val="00106D16"/>
    <w:rsid w:val="001071AE"/>
    <w:rsid w:val="001160FF"/>
    <w:rsid w:val="00144584"/>
    <w:rsid w:val="00157650"/>
    <w:rsid w:val="001612B2"/>
    <w:rsid w:val="0016753E"/>
    <w:rsid w:val="00194DBC"/>
    <w:rsid w:val="001B284D"/>
    <w:rsid w:val="001B7E3A"/>
    <w:rsid w:val="001D22B0"/>
    <w:rsid w:val="001D2C7C"/>
    <w:rsid w:val="001D53B2"/>
    <w:rsid w:val="00201A0F"/>
    <w:rsid w:val="00201A85"/>
    <w:rsid w:val="00223B11"/>
    <w:rsid w:val="00227060"/>
    <w:rsid w:val="00235F5B"/>
    <w:rsid w:val="002544CA"/>
    <w:rsid w:val="002617B0"/>
    <w:rsid w:val="0027582C"/>
    <w:rsid w:val="0028401C"/>
    <w:rsid w:val="002843F1"/>
    <w:rsid w:val="00284AB5"/>
    <w:rsid w:val="00294CE1"/>
    <w:rsid w:val="002A20E5"/>
    <w:rsid w:val="002E0998"/>
    <w:rsid w:val="002E1CD3"/>
    <w:rsid w:val="002E3172"/>
    <w:rsid w:val="002E3414"/>
    <w:rsid w:val="002E5AAA"/>
    <w:rsid w:val="002E7DB3"/>
    <w:rsid w:val="002F061D"/>
    <w:rsid w:val="002F1F9F"/>
    <w:rsid w:val="003244C8"/>
    <w:rsid w:val="00337746"/>
    <w:rsid w:val="00364CEE"/>
    <w:rsid w:val="00374B9D"/>
    <w:rsid w:val="00392614"/>
    <w:rsid w:val="00394D52"/>
    <w:rsid w:val="003A665C"/>
    <w:rsid w:val="003C6371"/>
    <w:rsid w:val="003D0AC3"/>
    <w:rsid w:val="003D3EF9"/>
    <w:rsid w:val="003F0380"/>
    <w:rsid w:val="003F5305"/>
    <w:rsid w:val="00401A3F"/>
    <w:rsid w:val="0040337A"/>
    <w:rsid w:val="004064F7"/>
    <w:rsid w:val="00411A94"/>
    <w:rsid w:val="00411AD3"/>
    <w:rsid w:val="00413A26"/>
    <w:rsid w:val="00414498"/>
    <w:rsid w:val="00435260"/>
    <w:rsid w:val="00443B39"/>
    <w:rsid w:val="004444C7"/>
    <w:rsid w:val="00445823"/>
    <w:rsid w:val="004629BD"/>
    <w:rsid w:val="00464BA1"/>
    <w:rsid w:val="00477FEB"/>
    <w:rsid w:val="004801C0"/>
    <w:rsid w:val="0049619C"/>
    <w:rsid w:val="005021DE"/>
    <w:rsid w:val="0051275F"/>
    <w:rsid w:val="00522292"/>
    <w:rsid w:val="00531287"/>
    <w:rsid w:val="005360EB"/>
    <w:rsid w:val="00544E9E"/>
    <w:rsid w:val="00546F14"/>
    <w:rsid w:val="0055422A"/>
    <w:rsid w:val="00556DA8"/>
    <w:rsid w:val="0056206F"/>
    <w:rsid w:val="00563C53"/>
    <w:rsid w:val="00565BA1"/>
    <w:rsid w:val="005731DA"/>
    <w:rsid w:val="005B1D20"/>
    <w:rsid w:val="005B7E09"/>
    <w:rsid w:val="005C096C"/>
    <w:rsid w:val="005C7060"/>
    <w:rsid w:val="005D2740"/>
    <w:rsid w:val="005F17CB"/>
    <w:rsid w:val="005F2C81"/>
    <w:rsid w:val="005F2CDC"/>
    <w:rsid w:val="005F6176"/>
    <w:rsid w:val="00605382"/>
    <w:rsid w:val="00626534"/>
    <w:rsid w:val="00637668"/>
    <w:rsid w:val="0064131F"/>
    <w:rsid w:val="00646243"/>
    <w:rsid w:val="00660254"/>
    <w:rsid w:val="00674A1E"/>
    <w:rsid w:val="006C6495"/>
    <w:rsid w:val="006C74BE"/>
    <w:rsid w:val="006D3D72"/>
    <w:rsid w:val="006D6942"/>
    <w:rsid w:val="006F6603"/>
    <w:rsid w:val="0070488E"/>
    <w:rsid w:val="00707C9C"/>
    <w:rsid w:val="00710CC6"/>
    <w:rsid w:val="00711559"/>
    <w:rsid w:val="00716E6B"/>
    <w:rsid w:val="00720FBD"/>
    <w:rsid w:val="00732EBC"/>
    <w:rsid w:val="00737A67"/>
    <w:rsid w:val="00745126"/>
    <w:rsid w:val="0075268F"/>
    <w:rsid w:val="0075373F"/>
    <w:rsid w:val="007617D0"/>
    <w:rsid w:val="007629E4"/>
    <w:rsid w:val="00773F11"/>
    <w:rsid w:val="00792E0B"/>
    <w:rsid w:val="00793D48"/>
    <w:rsid w:val="00795692"/>
    <w:rsid w:val="007A3080"/>
    <w:rsid w:val="007A5971"/>
    <w:rsid w:val="007C4A8F"/>
    <w:rsid w:val="007C53D3"/>
    <w:rsid w:val="007D4E9B"/>
    <w:rsid w:val="007D5FAC"/>
    <w:rsid w:val="007E47FC"/>
    <w:rsid w:val="007F02FA"/>
    <w:rsid w:val="007F4622"/>
    <w:rsid w:val="00813194"/>
    <w:rsid w:val="0081352E"/>
    <w:rsid w:val="008156C6"/>
    <w:rsid w:val="0082417F"/>
    <w:rsid w:val="00825338"/>
    <w:rsid w:val="008335E8"/>
    <w:rsid w:val="00841BA8"/>
    <w:rsid w:val="00857F80"/>
    <w:rsid w:val="00860604"/>
    <w:rsid w:val="00865F17"/>
    <w:rsid w:val="008913D6"/>
    <w:rsid w:val="00894110"/>
    <w:rsid w:val="008A06AA"/>
    <w:rsid w:val="008A12DC"/>
    <w:rsid w:val="008A32BF"/>
    <w:rsid w:val="008E02E1"/>
    <w:rsid w:val="008E19B1"/>
    <w:rsid w:val="008E1A24"/>
    <w:rsid w:val="008F1AF9"/>
    <w:rsid w:val="008F5775"/>
    <w:rsid w:val="00922D7D"/>
    <w:rsid w:val="009314F9"/>
    <w:rsid w:val="00937776"/>
    <w:rsid w:val="00960BCF"/>
    <w:rsid w:val="00974A0E"/>
    <w:rsid w:val="0098753B"/>
    <w:rsid w:val="00993CE3"/>
    <w:rsid w:val="00995812"/>
    <w:rsid w:val="009A3E24"/>
    <w:rsid w:val="009A5F62"/>
    <w:rsid w:val="009B7AAE"/>
    <w:rsid w:val="009C0474"/>
    <w:rsid w:val="009D119C"/>
    <w:rsid w:val="009D25E3"/>
    <w:rsid w:val="009D5226"/>
    <w:rsid w:val="009E596C"/>
    <w:rsid w:val="009E6B81"/>
    <w:rsid w:val="00A00A4D"/>
    <w:rsid w:val="00A05A2E"/>
    <w:rsid w:val="00A25BE3"/>
    <w:rsid w:val="00A27AAF"/>
    <w:rsid w:val="00A410C1"/>
    <w:rsid w:val="00A45519"/>
    <w:rsid w:val="00A5748D"/>
    <w:rsid w:val="00A77D6F"/>
    <w:rsid w:val="00A86D0C"/>
    <w:rsid w:val="00A87124"/>
    <w:rsid w:val="00AB1ABF"/>
    <w:rsid w:val="00AC7D23"/>
    <w:rsid w:val="00AF7257"/>
    <w:rsid w:val="00B63806"/>
    <w:rsid w:val="00B80584"/>
    <w:rsid w:val="00B81C33"/>
    <w:rsid w:val="00B82588"/>
    <w:rsid w:val="00B83E87"/>
    <w:rsid w:val="00BB0EA6"/>
    <w:rsid w:val="00BB15D9"/>
    <w:rsid w:val="00BE1255"/>
    <w:rsid w:val="00BF571D"/>
    <w:rsid w:val="00BF6CC1"/>
    <w:rsid w:val="00C20A05"/>
    <w:rsid w:val="00C30814"/>
    <w:rsid w:val="00C446A1"/>
    <w:rsid w:val="00C475B9"/>
    <w:rsid w:val="00C55E84"/>
    <w:rsid w:val="00C64E75"/>
    <w:rsid w:val="00C748D7"/>
    <w:rsid w:val="00C75E0B"/>
    <w:rsid w:val="00C9105C"/>
    <w:rsid w:val="00C913BD"/>
    <w:rsid w:val="00CA0ED2"/>
    <w:rsid w:val="00D04393"/>
    <w:rsid w:val="00D35391"/>
    <w:rsid w:val="00D71B9F"/>
    <w:rsid w:val="00D73A3E"/>
    <w:rsid w:val="00D95953"/>
    <w:rsid w:val="00DA323B"/>
    <w:rsid w:val="00DC1CA0"/>
    <w:rsid w:val="00DC5CD4"/>
    <w:rsid w:val="00DC6DB9"/>
    <w:rsid w:val="00DE1412"/>
    <w:rsid w:val="00DF2708"/>
    <w:rsid w:val="00E043CF"/>
    <w:rsid w:val="00E126A4"/>
    <w:rsid w:val="00E12B0B"/>
    <w:rsid w:val="00E1361F"/>
    <w:rsid w:val="00E23FE6"/>
    <w:rsid w:val="00E346AE"/>
    <w:rsid w:val="00E34C46"/>
    <w:rsid w:val="00E43ABD"/>
    <w:rsid w:val="00E52850"/>
    <w:rsid w:val="00E56761"/>
    <w:rsid w:val="00E602F3"/>
    <w:rsid w:val="00E60C4B"/>
    <w:rsid w:val="00E74318"/>
    <w:rsid w:val="00E82BF8"/>
    <w:rsid w:val="00EA2868"/>
    <w:rsid w:val="00EA2C54"/>
    <w:rsid w:val="00EA7D31"/>
    <w:rsid w:val="00EC1C51"/>
    <w:rsid w:val="00EC7B51"/>
    <w:rsid w:val="00EF4AFE"/>
    <w:rsid w:val="00F02494"/>
    <w:rsid w:val="00F33420"/>
    <w:rsid w:val="00F41C17"/>
    <w:rsid w:val="00F601E0"/>
    <w:rsid w:val="00F84871"/>
    <w:rsid w:val="00F97A1E"/>
    <w:rsid w:val="00FA497A"/>
    <w:rsid w:val="00FA7B37"/>
    <w:rsid w:val="00FA7F7F"/>
    <w:rsid w:val="00FB109F"/>
    <w:rsid w:val="00FB52E0"/>
    <w:rsid w:val="00FB65FE"/>
    <w:rsid w:val="00FB6715"/>
    <w:rsid w:val="00FB76FD"/>
    <w:rsid w:val="00FC3CE1"/>
    <w:rsid w:val="00FD0BA5"/>
    <w:rsid w:val="00FD2E9F"/>
    <w:rsid w:val="00FE1819"/>
    <w:rsid w:val="00FE1DF4"/>
    <w:rsid w:val="00FE729F"/>
    <w:rsid w:val="00FF44D8"/>
    <w:rsid w:val="00FF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3AFB8"/>
  <w15:docId w15:val="{3E74DA45-C582-4F6B-9DAA-B19F3B03E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84871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84871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A45519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Akapitzlist">
    <w:name w:val="List Paragraph"/>
    <w:basedOn w:val="Normalny"/>
    <w:uiPriority w:val="34"/>
    <w:qFormat/>
    <w:rsid w:val="00A45519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AB1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1ABF"/>
    <w:rPr>
      <w:rFonts w:ascii="Tahoma" w:eastAsiaTheme="minorEastAsia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18E49-288F-4677-B1AE-BEFDAB548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39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Wiland</dc:creator>
  <cp:lastModifiedBy>Anna Jarmuszewska</cp:lastModifiedBy>
  <cp:revision>4</cp:revision>
  <cp:lastPrinted>2019-08-30T10:17:00Z</cp:lastPrinted>
  <dcterms:created xsi:type="dcterms:W3CDTF">2020-06-04T12:23:00Z</dcterms:created>
  <dcterms:modified xsi:type="dcterms:W3CDTF">2020-06-04T13:14:00Z</dcterms:modified>
</cp:coreProperties>
</file>